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sz w:val="22"/>
          <w:szCs w:val="22"/>
        </w:rPr>
      </w:pPr>
      <w:r>
        <w:rPr>
          <w:sz w:val="22"/>
          <w:szCs w:val="22"/>
        </w:rPr>
        <w:t xml:space="preserve">Table S4: </w:t>
      </w:r>
      <w:r>
        <w:rPr>
          <w:b w:val="false"/>
          <w:sz w:val="22"/>
          <w:szCs w:val="22"/>
        </w:rPr>
        <w:t>Reduced functional connectivity in participants with ASC compared to NCs.</w:t>
      </w:r>
    </w:p>
    <w:tbl>
      <w:tblPr>
        <w:tblW w:w="8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260"/>
        <w:gridCol w:w="684"/>
        <w:gridCol w:w="1535"/>
        <w:gridCol w:w="1260"/>
        <w:gridCol w:w="684"/>
        <w:gridCol w:w="809"/>
        <w:gridCol w:w="840"/>
      </w:tblGrid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Node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Coordinat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Typ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Node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Coordinate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Type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i/>
                <w:kern w:val="0"/>
              </w:rPr>
              <w:t>D</w:t>
            </w:r>
            <w:r>
              <w:rPr>
                <w:rFonts w:eastAsia="Times New Roman"/>
                <w:b/>
                <w:kern w:val="0"/>
              </w:rPr>
              <w:t xml:space="preserve"> [mm]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/>
                <w:i/>
                <w:kern w:val="0"/>
              </w:rPr>
              <w:t>t</w:t>
            </w:r>
            <w:r>
              <w:rPr>
                <w:rFonts w:eastAsia="Times New Roman"/>
                <w:b/>
                <w:kern w:val="0"/>
              </w:rPr>
              <w:t>-value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nt insula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8, 21, -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ars opercularis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58, 11, 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SE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26.93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4.09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2, 30, 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ars opercularis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58, 11, 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SE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64.27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97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re-SMA/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6, 17, 3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ars opercularis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58, 11, 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SE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67.32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93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IPL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44, -52, 4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F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re-SMA/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6, 17, 3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86.20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89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2, 30, 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TPJ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58, -41, 2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93.22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66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IPL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44, -52, 4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F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TPJ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55, -44, 3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100.77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59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dACC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9, 20, 3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ars opercularis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58, 11, 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SE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53.68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51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nt insula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8, 21, -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ost insula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42, -3, 1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SE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84.38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44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ventaPF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43, 47, 2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F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TPJ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58, -41, 20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135.16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39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IPL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44, -52, 4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F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2, 30, 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96.12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36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vPFC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4, 32, 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re-SMA/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6, 17, 3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50.54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33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2, 30, 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nt insula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8, 21, -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49.65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31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MFG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42, 7, 36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S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rus 1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37, -54, -3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ER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95.26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30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>IPL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44, -52, 4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>F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>ant insula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8, 21, -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/>
              <w:t xml:space="preserve">87.57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/>
              <w:t xml:space="preserve">3.30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nt insula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8, 21, -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ars opercularis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48, 6, 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87.32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28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vmPFC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6, 64, 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DEF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IPS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2, -59, 4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FP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131.34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22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MFG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42, 7, 36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F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nt insula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8, 21, -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89.25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20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2, 30, 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ars operculari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46, 10, 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50.05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19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vPFC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4, 32, 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putamen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7, -2, -3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5.57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13 </w:t>
            </w:r>
          </w:p>
        </w:tc>
      </w:tr>
      <w:tr>
        <w:trPr/>
        <w:tc>
          <w:tcPr>
            <w:tcW w:w="153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IPS 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32, -59, 41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F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ACC 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</w:rPr>
            </w:pPr>
            <w:r>
              <w:rPr/>
              <w:t>-2, 30, 27</w:t>
            </w:r>
          </w:p>
        </w:tc>
        <w:tc>
          <w:tcPr>
            <w:tcW w:w="684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</w:rPr>
            </w:pPr>
            <w:r>
              <w:rPr/>
              <w:t>CO</w:t>
            </w:r>
          </w:p>
        </w:tc>
        <w:tc>
          <w:tcPr>
            <w:tcW w:w="809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96.30 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right"/>
              <w:rPr>
                <w:rFonts w:eastAsia="Times New Roman"/>
                <w:kern w:val="0"/>
              </w:rPr>
            </w:pPr>
            <w:r>
              <w:rPr/>
              <w:t xml:space="preserve">3.12 </w:t>
            </w:r>
          </w:p>
        </w:tc>
      </w:tr>
    </w:tbl>
    <w:p>
      <w:pPr>
        <w:pStyle w:val="Normal"/>
        <w:rPr/>
      </w:pPr>
      <w:r>
        <w:rPr/>
        <w:t>Note: ASC: autism spectrum condition,</w:t>
      </w:r>
      <w:r>
        <w:rPr>
          <w:b/>
        </w:rPr>
        <w:t xml:space="preserve"> </w:t>
      </w:r>
      <w:r>
        <w:rPr/>
        <w:t xml:space="preserve">NC: normal control, FP: fronto-parietal, CO: cingulo-opercular, DEF: default mode, OC: occipital, SE: sensorimotor, CER: </w:t>
      </w:r>
      <w:r>
        <w:rPr>
          <w:rFonts w:eastAsia="Times New Roman"/>
          <w:kern w:val="0"/>
        </w:rPr>
        <w:t>cerebellar,</w:t>
      </w:r>
      <w:r>
        <w:rPr/>
        <w:t xml:space="preserve"> R: right, L: left, </w:t>
      </w:r>
      <w:r>
        <w:rPr>
          <w:i/>
        </w:rPr>
        <w:t>D</w:t>
      </w:r>
      <w:r>
        <w:rPr/>
        <w:t>: the Euclidian distance between node A and node B, ACC: anterior cingulate cortex, IPL: inferior parietal lobule, PFC: prefrontal cortex, FC: frontal cortex, IPS: intraparietal sulcu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/>
    <w:rPr>
      <w:b/>
      <w:bCs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5:04:00Z</dcterms:created>
  <dc:creator>橋本 龍一郎</dc:creator>
  <dc:description/>
  <cp:keywords/>
  <dc:language>en-US</dc:language>
  <cp:lastModifiedBy>橋本 龍一郎</cp:lastModifiedBy>
  <dcterms:modified xsi:type="dcterms:W3CDTF">2014-01-06T05:26:00Z</dcterms:modified>
  <cp:revision>4</cp:revision>
  <dc:subject/>
  <dc:title/>
</cp:coreProperties>
</file>